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3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2"/>
        <w:gridCol w:w="1262"/>
        <w:gridCol w:w="1621"/>
        <w:gridCol w:w="1286"/>
        <w:gridCol w:w="1896"/>
        <w:gridCol w:w="1298"/>
        <w:gridCol w:w="1896"/>
        <w:gridCol w:w="1777"/>
      </w:tblGrid>
      <w:tr>
        <w:trPr>
          <w:trHeight w:val="315" w:hRule="atLeast"/>
        </w:trPr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valuati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JC+T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rrSJC+TJ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±0.3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±0.3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2.1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6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7±3.3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7±5.3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56</w:t>
            </w:r>
          </w:p>
        </w:tc>
      </w:tr>
      <w:tr>
        <w:trPr>
          <w:trHeight w:val="36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±0.1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±0.1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±0.2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±1.6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7±5.2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9±6.6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15</w:t>
            </w:r>
          </w:p>
        </w:tc>
      </w:tr>
      <w:tr>
        <w:trPr>
          <w:trHeight w:val="375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7±1.6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4±1.0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1±2.2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2±1.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±1.2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±2.32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±0.5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±0.9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±1.23 (0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7</w:t>
            </w:r>
          </w:p>
        </w:tc>
      </w:tr>
      <w:tr>
        <w:trPr>
          <w:trHeight w:val="315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±0.9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±1.39 (0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4±1.86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6</w:t>
            </w:r>
          </w:p>
        </w:tc>
      </w:tr>
      <w:tr>
        <w:trPr>
          <w:trHeight w:val="315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7±3.17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5±3.08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42±5.79 (1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±1.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6±5.61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4±5.78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2±4.1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±3.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2±6.36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1±1.2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±4.22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1±4.82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±1.5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±1.7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6±2.87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±0.87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0.8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±1.2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±0.6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±1.9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±2.03 (0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1±1.5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±1.3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9±2.2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±0.9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8±1.39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1±2.1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7±3.4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61±5.18 (7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17±7.93 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3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±3.9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±5.3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±9.2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±0.7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1±0.6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5±1.07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±1.4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±2.1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8±2.9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±0.5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±2.0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±2.4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5±1.84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7±1.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2±3.41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8±2.15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3±2.4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±4.4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6±3.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9±4.2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5±6.8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1±1.8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±1.24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8±2.62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4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±3.89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2±4.0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1.4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7±1.3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2±2.5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±1.48 (0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9±1.82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8±2.84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5±0.8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5±1.2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±1.7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±1.0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9±0.7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±1.55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±0.9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±1.4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2±1.9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±0.6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±0.6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±1.2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±3.3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2±6.02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52±7.67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5±2.1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±0.7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4±2.4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1±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±0.9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8±1.62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0.7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±0.9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±1.34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0.8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1.0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±1.7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5±0.2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±0.4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±0.49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±1.6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2±2.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±4.1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±1.75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5±2.12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4±3.36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5±1.8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5±1.2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±3.0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2±0.6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1.1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5±1.5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1.4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±1.9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5±3.19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9±4.01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5±3.73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74±6.99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4±1.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6±2.13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±2.7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0.9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±0.81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±1.3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2±0.7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2±0.7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2±2.58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6±2.7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8±4.24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8±1.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2.7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3±4.1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±0.3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5±2.2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±2.3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±0.1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±0.7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±0.7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4±4.4 (7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±5.07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84±8.89 (1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±1.5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±1.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1±2.44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1±2.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4±2.62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5±4.54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±0.4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4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±0.6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6±1.1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6±1.5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2±2.12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6±3.5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9±4.0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4±7.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±0.4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±0.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7±0.9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52±3.6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7±3.2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±6.14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4±1.1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±1.6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±2.5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±0.7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1.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±1.8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±1.1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±1.9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9±2.9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6±5.3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2±5.49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88±9.28 (1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1.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4±1.3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7±1.66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±2.7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2±3.0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4±5.45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5±2.64 (2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8±3.2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3±5.56 (4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5±0.5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0.8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5±1.2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5±1.54 (5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±2.48 (4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45±3.69 (9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0.4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0.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±0.89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±0.5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±1.7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5±2.1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8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5±2.38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3±3.0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8±4.97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±1.2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8±1.8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±2.6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8±5.4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09±8.7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57±13.21 (1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2±3.25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6±2.81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68±5.77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±0.6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9±1.9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5±2.2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±2.6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5±3.08 (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7±5.15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9±1.6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1.5 (1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5±2.36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±1.2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±0.2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±1.2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±0.4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±0.7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0.8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±1.3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±2.1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8±3.05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±1.0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±0.7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7±1.55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04±7.05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77±7.35 (7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.81±13.77 (1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±1.8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8±1.6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8±3.13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6±1.7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2±2.24 (1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8±3.62 (2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5±1.0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0.7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±1.4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±1.94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6±1.5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6±2.74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7±3.34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5±4.9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32±6.88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±0.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0.9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±1.3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±0.5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±0.4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3±0.9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0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4±0.9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±0.4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9±1.0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±0.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0.9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±1.1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3±0.8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±0.5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±1.1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±2.0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2.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2±4.6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5±4.62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57±5.19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72±7.29 (1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3±2.1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2±2.2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6±3.91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8±4.8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2±8.05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4±11.65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±1.1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±5.8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9±6.5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±0.4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±0.5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±1.0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4±1.7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7±0.9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1±2.2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1.7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5±2.61 (1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5±4.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7±2.2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±1.1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4±3.1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3±3.0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±2.4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1±5.1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±1.47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8±2.0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7±3.2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±1.1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9±1.3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2.26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5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±0.6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±1.0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1.37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±1.3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8±4.1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2±5.1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5±2.77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9±1.97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34±4.14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3±3.64 (1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±3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63±6.02 (4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1±1.8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±7.0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1±7.4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±1.1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5±1.32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3±1.72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2±2.95 (1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±2.0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±4.3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4±1.9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±1.2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4±2.73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±0.6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4±4.15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±4.25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6±2.0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3.3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6±4.84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1.4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5±1.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8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1±3.1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9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±0.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±0.3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0.7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±1.6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2.0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3.7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9±2.91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±1.4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2±3.8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1±2.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5±3.61 (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7±5.76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6±3.38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54±4.33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5±7.12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8±1.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1±0.74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9±1.82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5±3.39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9±2.3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64±4.89 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6±3.67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±1.3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6±4.44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±2.75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8±1.5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8±3.52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±0.4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8±0.7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±0.9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6±1.2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5±1.3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1±2.24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±0.64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±0.95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9±1.3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±1.3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±0.7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±1.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4±2.0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±2.2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7±3.83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8±1.3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±1.2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7±2.31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±1.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1±1.59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9±2.4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2±0.9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±0.8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±1.4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5±2.52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8±1.2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3±3.51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6±4.76 (2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3±7.46 (8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66±11.22 (10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8±2.1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±2.01 (0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1±3.87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±1.4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±1.7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±2.79 (2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3±1.9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5±1.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8±2.8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5±3.22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±2.6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85±5.39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1±0.8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1±1.2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±1.8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1±1.7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±1.3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5±2.86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±1.6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1.6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5±2.7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±1.1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4±0.7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2±1.5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2±0.67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2±0.7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1.18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±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5±4.0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±6.8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±1.0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1±1.1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±1.69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6±1.6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7±2.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3.6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1±1.2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6±0.79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7±1.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1.6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1.6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±1.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2±0.8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±1.85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3±0.9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±1.5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7±2.1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±1.3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1±3.7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3±4.1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±0.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±0.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±3.87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6±4.2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45±7.92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8±2.89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1.7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8±3.65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±0.7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±3.3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5±3.4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±1.37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±1.2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5±2.07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6±2.05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3±3.2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9±5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1±2.3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±2.1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±4.2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±1.7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8±3.29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2±4.1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7±2.52 (3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±1.1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6±3.04 (4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4±0.9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59±4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3±4.32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9±5.42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4±5.13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33±9.57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±2.1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3±1.9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4±3.73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6±2.89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6±3.9 (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92±6.27 (1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54±4.73 (8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5±4.99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69±8.54 (1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±1.44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±1.3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2±2.14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±2.1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6±5.0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2±5.12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7±2.95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±2.2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7±4.86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05±2.74 (5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5±3.57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9±5.71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±1.7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±1.2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5±2.4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0.4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±0.5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0.7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±1.08 (0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4±2.5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2.5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1±2.37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±3.74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1±5.56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±3.07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±1.8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±4.3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7±5.29 (2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4.8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77±7.88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2±2.2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±0.9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9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2±2.28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2±4.48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16±9.9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08±13.83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8±5.69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5±6.2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55±11.52 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±0.8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±0.6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±1.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±0.4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1.5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±1.8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2±1.2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±1.14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±2.09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2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4±2.4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8±2.4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3±4.4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±0.7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4±4.0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8±4.56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±1.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8±4.33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6±5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7±4.96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8±1.0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04±5.56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±1.14 (1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3±1.19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3±1.95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8±2.32 (3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7±1.76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5±3.57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2±2.9 (0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8±3.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±5.92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4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4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±1.7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±1.69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1±3.11 (7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3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3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6±2.6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8±4.91 (1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44±5.61 (1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7±3.6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9±4.15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56±7.2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1±1.4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±1.1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9±2.01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±0.6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±0.8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5±1.4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5±3.0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5±3.5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±6.5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1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23±3.02 (7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4±2.98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97±5.26 (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5±4.9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5±5.3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±9.8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11±5.24 (9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±2.1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49±6.2 (1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2±1.6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±1.2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5±2.26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1.8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1.8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8±1.2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2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7±1.3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4±2.2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2±1.75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6±3.72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2±1.67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6±1.4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8±2.26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2±4.9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±1.4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8±5.59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3±1.58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±1.6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7±2.6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±0.4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±1.8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±2.1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2±3.55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±1.1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±1.85 (1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±2.4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3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±3.03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8±1.7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48±4.28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0.9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±2.61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5±2.61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±2.43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7±3.47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67±5.49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±0.3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±2.8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±2.8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3±3.45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4±0.7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7±3.69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9±4.3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±2.8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9±6.5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±0.7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±1.04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±1.39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2±2.6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7±3.3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9±5.69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6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±0.5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±0.7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±1.1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±0.5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±0.2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±0.5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2±2.4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1±5.65 (1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33±7.35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±1.16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7±2.5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2±3.56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1±1.2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0.8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8±1.8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5±3.42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1±2.13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26±4.79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±0.4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±0.5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0.9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±2.14 (2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6±2.53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26±4.2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7±1.43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2±1.3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9±2.3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6±4.1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±3.5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6±7.36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4±2.04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±2.0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41±3.73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0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8±2.57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3±1.76 (2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92±3.82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±1.5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±1.5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7±1.6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±1.4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8±2.76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±0.9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±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±1.5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±0.1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6±4.79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8±4.79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4±1.44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±0.4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±1.4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9±4.4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±0.6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6±4.8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±0.9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±0.5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9±1.3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3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6±3.9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8±4.0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±0.3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±0.1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±0.4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3±2.16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1.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8±3.18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5±3.7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5±3.3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±6.79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±0.4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±1.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±1.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4±2.66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7±1.5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1±3.53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±0.3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±0.8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±0.8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±0.4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±1.1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6±2.98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±1.24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1±3.22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±0.9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±0.7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9±1.4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±1.6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±3.69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3±4.67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±2.7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±3.4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±6.0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±1.7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7±4.79 (0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3±5.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2±2.26 (4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61±3.84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93±5.65 (10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8±1.23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±1.3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7±2.06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6±2.41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2.12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6±4.11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7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±0.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3±5.8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7±5.85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5±4.1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7±0.9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1±4.8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5±1.4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±0.6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9±1.5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±1.21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±0.8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9±1.55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2±4.7 (4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57±4.21 (7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3±8.29 (12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±4.9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8±5.1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48±10.01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63±5.7 (8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12±5.63 (8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.76±10.74 (1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±0.5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8±3.0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9±3.1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±1.5 (1.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5±2.3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5±3.3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±0.7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±0.5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6±1.2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9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42±3.88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1±7.15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13±7.9 (1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±1.1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±0.8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±1.78 (2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4±2.69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9±2.8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32±4.66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6±2.0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97±11.05 (12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.53±10.99 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2±2.2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±1.1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4±3.1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±0.7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±0.6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±1.14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±1.5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±1.69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2±2.9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±0.4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1.3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4±1.6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8±1.47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6±1.67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4±2.93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±0.4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±1.3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1.5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4±3.9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6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8±2.33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2±5.55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9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2±7.0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4±7.9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76±14.96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5±3.0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1±2.0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6±4.68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1±2.57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6±1.1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7±3.33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±0.93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±1.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2±2.06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1.41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1.41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5±1.1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±0.5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5±1.5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7±2.03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9±2.25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6±3.96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±3.0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±2.3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±5.22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3±1.89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5±2.65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43±4.26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82±4.11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1±5.18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23±8.47 (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±1.49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3±2.3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9±3.41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±0.48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7±1.99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3±2.35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4±4.67 (6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4±4.36 (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18±6.23 (1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2±2.16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±0.9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5±2.6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4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±0.5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±0.5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7±0.97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5±4.2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6±4.6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2±8.65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1.51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±0.49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6±1.67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2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9±4.16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9±8.24 (1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.69±11.33 (17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±0.83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±1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1.72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±2.7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±2.7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±5.2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6±2.12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5±4.4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71±6.36 (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2±1.3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8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±0.8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51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2±1.77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9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±1.44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9±2.0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84±3.36 (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±0.56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7±3.4 (6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3±3.51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±0.82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±0.82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2±2.76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6±2.14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48±4.25 (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6±4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±1.87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76±5.41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9±3.9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97±6.67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76±7.54 (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7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6±2.29 (4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4±2.04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9±3.98 (6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6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55±5.66 (7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62±8.13 (3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.17±11.82 (1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7±3.99 (5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95±5.04 (8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71±8.18 (1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±0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±0.28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±0.28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7±1.07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±3.66 (2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7±3.71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19±3.27 (1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9±2.88 (0.5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.88±5.08 (1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8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±3.32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4±1.25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4±3.69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2±1.2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4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1±0.9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±1.93 (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08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±1.48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2±3.16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7±4.4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9±5.79 (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1±4.21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±9.08 (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4±0.49 (1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±0.82 (1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±0.99 (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04±5.16 (12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.56±7.88 (1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.6±11.54 (2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±2.35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7±1.37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3±3.7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7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3±0.34 (0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6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±0.56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±0.73 (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8±3.18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1±5.08 (4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69±7.79 (6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9±1.73 (3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1±0.93 (0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9±1.91 (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7</w:t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t32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6±4.59 (3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±0.47 (0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9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2±4.59 (3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5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*Number of evaluations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**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Mean</w:t>
      </w:r>
      <w:r>
        <w:rPr>
          <w:rFonts w:eastAsia="ＭＳ Ｐ明朝" w:cs="Times New Roman" w:ascii="Times New Roman" w:hAnsi="Times New Roman"/>
          <w:color w:val="000000"/>
          <w:kern w:val="0"/>
          <w:sz w:val="22"/>
        </w:rPr>
        <w:t>±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SD(median)</w:t>
      </w:r>
    </w:p>
    <w:p>
      <w:pPr>
        <w:pStyle w:val="Normal"/>
        <w:rPr/>
      </w:pPr>
      <w:r>
        <w:rPr/>
        <w:t>***Correlation between air pressure and each element of synovitis in each patien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1:35:00Z</dcterms:created>
  <dc:creator>Chikashi TERAO</dc:creator>
  <dc:description/>
  <cp:keywords/>
  <dc:language>en-US</dc:language>
  <cp:lastModifiedBy>Chikashi TERAO</cp:lastModifiedBy>
  <dcterms:modified xsi:type="dcterms:W3CDTF">2013-11-08T14:25:00Z</dcterms:modified>
  <cp:revision>3</cp:revision>
  <dc:subject/>
  <dc:title/>
</cp:coreProperties>
</file>